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1A5" w:rsidRPr="001B0A91" w:rsidRDefault="00C0018C" w:rsidP="001B0A91">
      <w:pPr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0901A5">
        <w:rPr>
          <w:rFonts w:ascii="Times New Roman" w:hAnsi="Times New Roman"/>
          <w:b/>
          <w:sz w:val="24"/>
          <w:szCs w:val="24"/>
        </w:rPr>
        <w:t>A.</w:t>
      </w:r>
      <w:r w:rsidR="000901A5" w:rsidRPr="001B0A91">
        <w:rPr>
          <w:rFonts w:ascii="Times New Roman" w:hAnsi="Times New Roman"/>
          <w:b/>
          <w:sz w:val="24"/>
          <w:szCs w:val="24"/>
        </w:rPr>
        <w:t xml:space="preserve"> Candidate </w:t>
      </w:r>
      <w:proofErr w:type="spellStart"/>
      <w:r w:rsidR="000901A5" w:rsidRPr="001B0A91">
        <w:rPr>
          <w:rFonts w:ascii="Times New Roman" w:hAnsi="Times New Roman"/>
          <w:b/>
          <w:i/>
          <w:sz w:val="24"/>
          <w:szCs w:val="24"/>
        </w:rPr>
        <w:t>Ostrinia</w:t>
      </w:r>
      <w:proofErr w:type="spellEnd"/>
      <w:r w:rsidR="000901A5" w:rsidRPr="001B0A91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0901A5" w:rsidRPr="001B0A91">
        <w:rPr>
          <w:rFonts w:ascii="Times New Roman" w:hAnsi="Times New Roman"/>
          <w:b/>
          <w:i/>
          <w:sz w:val="24"/>
          <w:szCs w:val="24"/>
        </w:rPr>
        <w:t>furnacalis</w:t>
      </w:r>
      <w:proofErr w:type="spellEnd"/>
      <w:r w:rsidR="000901A5" w:rsidRPr="001B0A91">
        <w:rPr>
          <w:rFonts w:ascii="Times New Roman" w:hAnsi="Times New Roman"/>
          <w:b/>
          <w:sz w:val="24"/>
          <w:szCs w:val="24"/>
        </w:rPr>
        <w:t xml:space="preserve"> odorant binding protein (OBP) genes</w:t>
      </w:r>
    </w:p>
    <w:tbl>
      <w:tblPr>
        <w:tblW w:w="5000" w:type="pct"/>
        <w:tblBorders>
          <w:top w:val="single" w:sz="8" w:space="0" w:color="9BBB59"/>
          <w:bottom w:val="single" w:sz="8" w:space="0" w:color="9BBB59"/>
        </w:tblBorders>
        <w:shd w:val="clear" w:color="auto" w:fill="FFFFFF" w:themeFill="background1"/>
        <w:tblLook w:val="00A0" w:firstRow="1" w:lastRow="0" w:firstColumn="1" w:lastColumn="0" w:noHBand="0" w:noVBand="0"/>
      </w:tblPr>
      <w:tblGrid>
        <w:gridCol w:w="570"/>
        <w:gridCol w:w="1522"/>
        <w:gridCol w:w="2316"/>
        <w:gridCol w:w="1616"/>
        <w:gridCol w:w="4045"/>
        <w:gridCol w:w="1372"/>
        <w:gridCol w:w="1171"/>
        <w:gridCol w:w="1562"/>
      </w:tblGrid>
      <w:tr w:rsidR="000901A5" w:rsidRPr="0041222C" w:rsidTr="00B42DBF">
        <w:trPr>
          <w:trHeight w:val="600"/>
        </w:trPr>
        <w:tc>
          <w:tcPr>
            <w:tcW w:w="201" w:type="pct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1222C">
              <w:rPr>
                <w:rFonts w:ascii="Times New Roman" w:hAnsi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537" w:type="pct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b/>
                <w:bCs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817" w:type="pct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1222C">
              <w:rPr>
                <w:rFonts w:ascii="Times New Roman" w:hAnsi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570" w:type="pct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b/>
                <w:bCs/>
                <w:sz w:val="20"/>
                <w:szCs w:val="20"/>
              </w:rPr>
              <w:t>MacthLength</w:t>
            </w:r>
            <w:proofErr w:type="spellEnd"/>
          </w:p>
        </w:tc>
        <w:tc>
          <w:tcPr>
            <w:tcW w:w="1427" w:type="pct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1222C">
              <w:rPr>
                <w:rFonts w:ascii="Times New Roman" w:hAnsi="Times New Roman"/>
                <w:b/>
                <w:bCs/>
                <w:sz w:val="20"/>
                <w:szCs w:val="20"/>
              </w:rPr>
              <w:t>Homology</w:t>
            </w:r>
          </w:p>
        </w:tc>
        <w:tc>
          <w:tcPr>
            <w:tcW w:w="484" w:type="pct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1222C">
              <w:rPr>
                <w:rFonts w:ascii="Times New Roman" w:hAnsi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413" w:type="pct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1222C">
              <w:rPr>
                <w:rFonts w:ascii="Times New Roman" w:hAnsi="Times New Roman"/>
                <w:b/>
                <w:bCs/>
                <w:sz w:val="20"/>
                <w:szCs w:val="20"/>
              </w:rPr>
              <w:t>E value</w:t>
            </w:r>
          </w:p>
        </w:tc>
        <w:tc>
          <w:tcPr>
            <w:tcW w:w="551" w:type="pct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140E7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b/>
                <w:bCs/>
                <w:sz w:val="20"/>
                <w:szCs w:val="20"/>
              </w:rPr>
              <w:t>Male:Female</w:t>
            </w:r>
            <w:proofErr w:type="spellEnd"/>
          </w:p>
        </w:tc>
      </w:tr>
      <w:tr w:rsidR="000901A5" w:rsidRPr="0041222C" w:rsidTr="00B42DBF">
        <w:tc>
          <w:tcPr>
            <w:tcW w:w="201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1/</w:t>
            </w: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GOBP1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427" w:type="pct"/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901A5" w:rsidRPr="0041222C" w:rsidTr="00B42DBF">
        <w:tc>
          <w:tcPr>
            <w:tcW w:w="20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  <w:bookmarkStart w:id="0" w:name="OLE_LINK22"/>
            <w:bookmarkStart w:id="1" w:name="OLE_LINK23"/>
            <w:bookmarkStart w:id="2" w:name="OLE_LINK25"/>
            <w:r w:rsidRPr="0041222C">
              <w:rPr>
                <w:rFonts w:ascii="Times New Roman" w:hAnsi="Times New Roman"/>
                <w:sz w:val="20"/>
                <w:szCs w:val="20"/>
              </w:rPr>
              <w:t>k74_607404</w:t>
            </w:r>
            <w:bookmarkEnd w:id="0"/>
            <w:bookmarkEnd w:id="1"/>
            <w:bookmarkEnd w:id="2"/>
          </w:p>
        </w:tc>
        <w:tc>
          <w:tcPr>
            <w:tcW w:w="81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2/</w:t>
            </w: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GOBP2</w:t>
            </w:r>
          </w:p>
        </w:tc>
        <w:tc>
          <w:tcPr>
            <w:tcW w:w="5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489</w:t>
            </w: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gb|ABY75632.1|general odorant binding protein 2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Loxostege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sticticalis</w:t>
            </w:r>
            <w:proofErr w:type="spellEnd"/>
          </w:p>
        </w:tc>
        <w:tc>
          <w:tcPr>
            <w:tcW w:w="41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1.39E-22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</w:tr>
      <w:tr w:rsidR="000901A5" w:rsidRPr="0041222C" w:rsidTr="00B42DBF">
        <w:tc>
          <w:tcPr>
            <w:tcW w:w="201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  <w:bookmarkStart w:id="3" w:name="OLE_LINK85"/>
            <w:bookmarkStart w:id="4" w:name="OLE_LINK86"/>
            <w:bookmarkStart w:id="5" w:name="OLE_LINK24"/>
            <w:r w:rsidRPr="0041222C">
              <w:rPr>
                <w:rFonts w:ascii="Times New Roman" w:hAnsi="Times New Roman"/>
                <w:sz w:val="20"/>
                <w:szCs w:val="20"/>
              </w:rPr>
              <w:t>k68_704784</w:t>
            </w:r>
            <w:bookmarkEnd w:id="3"/>
            <w:bookmarkEnd w:id="4"/>
            <w:bookmarkEnd w:id="5"/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  <w:bookmarkStart w:id="6" w:name="OLE_LINK1"/>
            <w:bookmarkStart w:id="7" w:name="OLE_LINK2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3/</w:t>
            </w: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PBP</w:t>
            </w:r>
            <w:bookmarkEnd w:id="6"/>
            <w:bookmarkEnd w:id="7"/>
            <w:r w:rsidRPr="004122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489</w:t>
            </w:r>
          </w:p>
        </w:tc>
        <w:tc>
          <w:tcPr>
            <w:tcW w:w="1427" w:type="pct"/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gb|AAD39443.1|pheromone binding protein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strinia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nubilalis</w:t>
            </w:r>
            <w:proofErr w:type="spellEnd"/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5.75E-77</w:t>
            </w: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</w:tr>
      <w:tr w:rsidR="000901A5" w:rsidRPr="0041222C" w:rsidTr="00B42DBF">
        <w:tc>
          <w:tcPr>
            <w:tcW w:w="20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  <w:bookmarkStart w:id="8" w:name="OLE_LINK30"/>
            <w:bookmarkStart w:id="9" w:name="OLE_LINK31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</w:t>
            </w:r>
            <w:bookmarkEnd w:id="8"/>
            <w:bookmarkEnd w:id="9"/>
            <w:r w:rsidRPr="0041222C">
              <w:rPr>
                <w:rFonts w:ascii="Times New Roman" w:hAnsi="Times New Roman"/>
                <w:sz w:val="20"/>
                <w:szCs w:val="20"/>
              </w:rPr>
              <w:t>4/</w:t>
            </w: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PBP2</w:t>
            </w:r>
          </w:p>
        </w:tc>
        <w:tc>
          <w:tcPr>
            <w:tcW w:w="5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1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901A5" w:rsidRPr="0041222C" w:rsidTr="00B42DBF">
        <w:tc>
          <w:tcPr>
            <w:tcW w:w="201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  <w:bookmarkStart w:id="10" w:name="OLE_LINK28"/>
            <w:bookmarkStart w:id="11" w:name="OLE_LINK29"/>
            <w:r w:rsidRPr="0041222C">
              <w:rPr>
                <w:rFonts w:ascii="Times New Roman" w:hAnsi="Times New Roman"/>
                <w:sz w:val="20"/>
                <w:szCs w:val="20"/>
              </w:rPr>
              <w:t>k80_117568</w:t>
            </w:r>
            <w:bookmarkEnd w:id="10"/>
            <w:bookmarkEnd w:id="11"/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5/</w:t>
            </w: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PBP3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501</w:t>
            </w:r>
          </w:p>
        </w:tc>
        <w:tc>
          <w:tcPr>
            <w:tcW w:w="1427" w:type="pct"/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gb|GU828026.1| pheromone binding protein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strinia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furnacalis</w:t>
            </w:r>
            <w:proofErr w:type="spellEnd"/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:rsidR="000901A5" w:rsidRPr="0041222C" w:rsidRDefault="000901A5" w:rsidP="00AD795D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5E-08</w:t>
            </w: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39.64</w:t>
            </w:r>
          </w:p>
        </w:tc>
      </w:tr>
      <w:tr w:rsidR="000901A5" w:rsidRPr="0041222C" w:rsidTr="00B42DBF">
        <w:tc>
          <w:tcPr>
            <w:tcW w:w="20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k80_490102</w:t>
            </w:r>
          </w:p>
        </w:tc>
        <w:tc>
          <w:tcPr>
            <w:tcW w:w="81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6/</w:t>
            </w: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PBP4</w:t>
            </w:r>
          </w:p>
        </w:tc>
        <w:tc>
          <w:tcPr>
            <w:tcW w:w="5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562</w:t>
            </w: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gb|ADT78498.1|pheromone binding protein 4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strinia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nubilalis</w:t>
            </w:r>
            <w:proofErr w:type="spellEnd"/>
          </w:p>
        </w:tc>
        <w:tc>
          <w:tcPr>
            <w:tcW w:w="41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5.66E-56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</w:tr>
      <w:tr w:rsidR="000901A5" w:rsidRPr="0041222C" w:rsidTr="00B42DBF">
        <w:tc>
          <w:tcPr>
            <w:tcW w:w="201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  <w:bookmarkStart w:id="12" w:name="OLE_LINK89"/>
            <w:bookmarkStart w:id="13" w:name="OLE_LINK90"/>
            <w:r w:rsidRPr="0041222C">
              <w:rPr>
                <w:rFonts w:ascii="Times New Roman" w:hAnsi="Times New Roman"/>
                <w:sz w:val="20"/>
                <w:szCs w:val="20"/>
              </w:rPr>
              <w:t>k80_500017</w:t>
            </w:r>
            <w:bookmarkEnd w:id="12"/>
            <w:bookmarkEnd w:id="13"/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7/</w:t>
            </w: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PBP5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495</w:t>
            </w:r>
          </w:p>
        </w:tc>
        <w:tc>
          <w:tcPr>
            <w:tcW w:w="1427" w:type="pct"/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gb|ADT78504.1|pheromone binding protein 5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strinia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furnacalis</w:t>
            </w:r>
            <w:proofErr w:type="spellEnd"/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:rsidR="000901A5" w:rsidRPr="0041222C" w:rsidRDefault="000901A5" w:rsidP="00D22707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3.06E-54</w:t>
            </w: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</w:tr>
      <w:tr w:rsidR="000901A5" w:rsidRPr="0041222C" w:rsidTr="00B42DBF">
        <w:tc>
          <w:tcPr>
            <w:tcW w:w="20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bookmarkStart w:id="14" w:name="OLE_LINK7"/>
            <w:bookmarkStart w:id="15" w:name="OLE_LINK8"/>
            <w:r w:rsidRPr="0041222C">
              <w:rPr>
                <w:rFonts w:ascii="Times New Roman" w:hAnsi="Times New Roman"/>
                <w:sz w:val="20"/>
                <w:szCs w:val="20"/>
              </w:rPr>
              <w:t>k76_566805</w:t>
            </w:r>
            <w:bookmarkEnd w:id="14"/>
            <w:bookmarkEnd w:id="15"/>
          </w:p>
        </w:tc>
        <w:tc>
          <w:tcPr>
            <w:tcW w:w="81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780DC1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8</w:t>
            </w:r>
          </w:p>
        </w:tc>
        <w:tc>
          <w:tcPr>
            <w:tcW w:w="5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41222C">
              <w:rPr>
                <w:rFonts w:ascii="Times New Roman" w:hAnsi="Times New Roman"/>
                <w:sz w:val="20"/>
                <w:szCs w:val="20"/>
                <w:lang w:val="da-DK"/>
              </w:rPr>
              <w:t>gb|EHJ65653.1|odorant-binding protein 1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Danaus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plexippus</w:t>
            </w:r>
            <w:proofErr w:type="spellEnd"/>
          </w:p>
        </w:tc>
        <w:tc>
          <w:tcPr>
            <w:tcW w:w="41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7.04E-22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</w:tr>
      <w:tr w:rsidR="000901A5" w:rsidRPr="0041222C" w:rsidTr="00B42DBF">
        <w:tc>
          <w:tcPr>
            <w:tcW w:w="201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bookmarkStart w:id="16" w:name="_Hlk371431428"/>
            <w:r w:rsidRPr="0041222C">
              <w:rPr>
                <w:rFonts w:ascii="Times New Roman" w:hAnsi="Times New Roman"/>
                <w:sz w:val="20"/>
                <w:szCs w:val="20"/>
              </w:rPr>
              <w:t>k38_705194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:rsidR="000901A5" w:rsidRPr="0041222C" w:rsidRDefault="000901A5" w:rsidP="00780DC1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9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504</w:t>
            </w:r>
          </w:p>
        </w:tc>
        <w:tc>
          <w:tcPr>
            <w:tcW w:w="1427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41222C">
              <w:rPr>
                <w:rFonts w:ascii="Times New Roman" w:hAnsi="Times New Roman"/>
                <w:sz w:val="20"/>
                <w:szCs w:val="20"/>
                <w:lang w:val="da-DK"/>
              </w:rPr>
              <w:t xml:space="preserve">gb|EHJ67147.1|odorant-binding protein 2 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Danaus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plexippus</w:t>
            </w:r>
            <w:proofErr w:type="spellEnd"/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3.10E-75</w:t>
            </w: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901A5" w:rsidRPr="0041222C" w:rsidTr="00B42DBF">
        <w:tc>
          <w:tcPr>
            <w:tcW w:w="20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k66_747273</w:t>
            </w:r>
          </w:p>
        </w:tc>
        <w:tc>
          <w:tcPr>
            <w:tcW w:w="81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780DC1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10</w:t>
            </w:r>
          </w:p>
        </w:tc>
        <w:tc>
          <w:tcPr>
            <w:tcW w:w="5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gb|AAL60415.1| antennal binding protein 4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Manduca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sexta</w:t>
            </w:r>
            <w:proofErr w:type="spellEnd"/>
          </w:p>
        </w:tc>
        <w:tc>
          <w:tcPr>
            <w:tcW w:w="41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4.42E-25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</w:tr>
      <w:tr w:rsidR="000901A5" w:rsidRPr="0041222C" w:rsidTr="00B42DBF">
        <w:tc>
          <w:tcPr>
            <w:tcW w:w="201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bookmarkEnd w:id="16"/>
        <w:tc>
          <w:tcPr>
            <w:tcW w:w="537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k76_575306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:rsidR="000901A5" w:rsidRPr="0041222C" w:rsidRDefault="000901A5" w:rsidP="00780DC1">
            <w:pPr>
              <w:rPr>
                <w:rFonts w:ascii="Times New Roman" w:hAnsi="Times New Roman"/>
                <w:sz w:val="20"/>
                <w:szCs w:val="20"/>
              </w:rPr>
            </w:pPr>
            <w:bookmarkStart w:id="17" w:name="OLE_LINK46"/>
            <w:bookmarkStart w:id="18" w:name="OLE_LINK47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</w:t>
            </w:r>
            <w:bookmarkEnd w:id="17"/>
            <w:bookmarkEnd w:id="18"/>
            <w:r w:rsidRPr="0041222C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333</w:t>
            </w:r>
          </w:p>
        </w:tc>
        <w:tc>
          <w:tcPr>
            <w:tcW w:w="1427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41222C">
              <w:rPr>
                <w:rFonts w:ascii="Times New Roman" w:hAnsi="Times New Roman"/>
                <w:sz w:val="20"/>
                <w:szCs w:val="20"/>
                <w:lang w:val="da-DK"/>
              </w:rPr>
              <w:t>gb|EHJ77172.1|odorant binding protein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Danaus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plexippus</w:t>
            </w:r>
            <w:proofErr w:type="spellEnd"/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1.30E-20</w:t>
            </w: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901A5" w:rsidRPr="0041222C" w:rsidTr="00B42DBF">
        <w:tc>
          <w:tcPr>
            <w:tcW w:w="20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bookmarkStart w:id="19" w:name="OLE_LINK75"/>
            <w:bookmarkStart w:id="20" w:name="OLE_LINK76"/>
            <w:r w:rsidRPr="0041222C">
              <w:rPr>
                <w:rFonts w:ascii="Times New Roman" w:hAnsi="Times New Roman"/>
                <w:sz w:val="20"/>
                <w:szCs w:val="20"/>
              </w:rPr>
              <w:t>k68_72958</w:t>
            </w:r>
            <w:bookmarkEnd w:id="19"/>
            <w:bookmarkEnd w:id="20"/>
          </w:p>
        </w:tc>
        <w:tc>
          <w:tcPr>
            <w:tcW w:w="81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12</w:t>
            </w:r>
          </w:p>
        </w:tc>
        <w:tc>
          <w:tcPr>
            <w:tcW w:w="5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414</w:t>
            </w: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 xml:space="preserve">gb|AAL60425.1|antennal binding protein 7  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Manduca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sexta</w:t>
            </w:r>
            <w:proofErr w:type="spellEnd"/>
          </w:p>
        </w:tc>
        <w:tc>
          <w:tcPr>
            <w:tcW w:w="41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1.83E-36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3.49</w:t>
            </w:r>
          </w:p>
        </w:tc>
      </w:tr>
      <w:tr w:rsidR="000901A5" w:rsidRPr="0041222C" w:rsidTr="00B42DBF">
        <w:tc>
          <w:tcPr>
            <w:tcW w:w="201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bookmarkStart w:id="21" w:name="OLE_LINK77"/>
            <w:bookmarkStart w:id="22" w:name="OLE_LINK78"/>
            <w:r w:rsidRPr="0041222C">
              <w:rPr>
                <w:rFonts w:ascii="Times New Roman" w:hAnsi="Times New Roman"/>
                <w:sz w:val="20"/>
                <w:szCs w:val="20"/>
              </w:rPr>
              <w:t>k78_539788</w:t>
            </w:r>
            <w:bookmarkEnd w:id="21"/>
            <w:bookmarkEnd w:id="22"/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:rsidR="000901A5" w:rsidRPr="0041222C" w:rsidRDefault="000901A5" w:rsidP="00780DC1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13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414</w:t>
            </w:r>
          </w:p>
        </w:tc>
        <w:tc>
          <w:tcPr>
            <w:tcW w:w="1427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41222C">
              <w:rPr>
                <w:rFonts w:ascii="Times New Roman" w:hAnsi="Times New Roman"/>
                <w:sz w:val="20"/>
                <w:szCs w:val="20"/>
                <w:lang w:val="da-DK"/>
              </w:rPr>
              <w:t xml:space="preserve">gb|AER27567.1|odorant binding protein 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Chilo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suppressalis</w:t>
            </w:r>
            <w:proofErr w:type="spellEnd"/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5.97E-42</w:t>
            </w: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</w:tr>
      <w:tr w:rsidR="000901A5" w:rsidRPr="0041222C" w:rsidTr="00B42DBF">
        <w:tc>
          <w:tcPr>
            <w:tcW w:w="20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bookmarkStart w:id="23" w:name="OLE_LINK79"/>
            <w:bookmarkStart w:id="24" w:name="OLE_LINK80"/>
            <w:r w:rsidRPr="0041222C">
              <w:rPr>
                <w:rFonts w:ascii="Times New Roman" w:hAnsi="Times New Roman"/>
                <w:sz w:val="20"/>
                <w:szCs w:val="20"/>
              </w:rPr>
              <w:t>k78_110865</w:t>
            </w:r>
            <w:bookmarkEnd w:id="23"/>
            <w:bookmarkEnd w:id="24"/>
          </w:p>
        </w:tc>
        <w:tc>
          <w:tcPr>
            <w:tcW w:w="81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780DC1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14</w:t>
            </w:r>
          </w:p>
        </w:tc>
        <w:tc>
          <w:tcPr>
            <w:tcW w:w="5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41222C">
              <w:rPr>
                <w:rFonts w:ascii="Times New Roman" w:hAnsi="Times New Roman"/>
                <w:sz w:val="20"/>
                <w:szCs w:val="20"/>
                <w:lang w:val="da-DK"/>
              </w:rPr>
              <w:t>gb|ACX53753.1| odorant binding protein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Heliothis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virescens</w:t>
            </w:r>
            <w:proofErr w:type="spellEnd"/>
          </w:p>
        </w:tc>
        <w:tc>
          <w:tcPr>
            <w:tcW w:w="41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lastRenderedPageBreak/>
              <w:t>4.53E-13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 w:rsidR="000901A5" w:rsidRPr="0041222C" w:rsidTr="00B42DBF">
        <w:tc>
          <w:tcPr>
            <w:tcW w:w="201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k80_495064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:rsidR="000901A5" w:rsidRPr="0041222C" w:rsidRDefault="000901A5" w:rsidP="00780DC1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15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1427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gb|ACF48467.1| pheromone binding protein female 1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Loxostege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sticticalis</w:t>
            </w:r>
            <w:proofErr w:type="spellEnd"/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3.62E-18</w:t>
            </w: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0..96</w:t>
            </w:r>
          </w:p>
        </w:tc>
      </w:tr>
      <w:tr w:rsidR="000901A5" w:rsidRPr="0041222C" w:rsidTr="00B42DBF">
        <w:tc>
          <w:tcPr>
            <w:tcW w:w="20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71F95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k66_759133</w:t>
            </w:r>
          </w:p>
        </w:tc>
        <w:tc>
          <w:tcPr>
            <w:tcW w:w="81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780DC1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16</w:t>
            </w:r>
          </w:p>
        </w:tc>
        <w:tc>
          <w:tcPr>
            <w:tcW w:w="5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71F95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ref|NP_001153664.1|odorant binding protein LOC100301496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71F9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Bombyx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mori</w:t>
            </w:r>
            <w:proofErr w:type="spellEnd"/>
          </w:p>
        </w:tc>
        <w:tc>
          <w:tcPr>
            <w:tcW w:w="41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71F95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2.76E-23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</w:tr>
      <w:tr w:rsidR="000901A5" w:rsidRPr="0041222C" w:rsidTr="00B42DBF">
        <w:tc>
          <w:tcPr>
            <w:tcW w:w="201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25" w:name="_Hlk390536825"/>
          </w:p>
        </w:tc>
        <w:tc>
          <w:tcPr>
            <w:tcW w:w="537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k80_503000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17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758</w:t>
            </w:r>
          </w:p>
        </w:tc>
        <w:tc>
          <w:tcPr>
            <w:tcW w:w="1427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41222C">
              <w:rPr>
                <w:rFonts w:ascii="Times New Roman" w:hAnsi="Times New Roman"/>
                <w:sz w:val="20"/>
                <w:szCs w:val="20"/>
                <w:lang w:val="da-DK"/>
              </w:rPr>
              <w:t>gb|ADD71058.1| odorant binding protein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Chilo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suppressalis</w:t>
            </w:r>
            <w:proofErr w:type="spellEnd"/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7.11E-88</w:t>
            </w: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</w:tr>
      <w:bookmarkEnd w:id="25"/>
      <w:tr w:rsidR="000901A5" w:rsidRPr="0041222C" w:rsidTr="00B42DBF">
        <w:tc>
          <w:tcPr>
            <w:tcW w:w="20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71F95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k72_649343</w:t>
            </w:r>
          </w:p>
        </w:tc>
        <w:tc>
          <w:tcPr>
            <w:tcW w:w="81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71F95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18</w:t>
            </w:r>
          </w:p>
        </w:tc>
        <w:tc>
          <w:tcPr>
            <w:tcW w:w="5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633</w:t>
            </w: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71F95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41222C">
              <w:rPr>
                <w:rFonts w:ascii="Times New Roman" w:hAnsi="Times New Roman"/>
                <w:sz w:val="20"/>
                <w:szCs w:val="20"/>
                <w:lang w:val="da-DK"/>
              </w:rPr>
              <w:t>ref|NP_001157372.1|odorant binding protein fmxg18C17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71F9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Bombyx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mori</w:t>
            </w:r>
            <w:proofErr w:type="spellEnd"/>
          </w:p>
        </w:tc>
        <w:tc>
          <w:tcPr>
            <w:tcW w:w="41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71F95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1.28E-55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901A5" w:rsidRPr="0041222C" w:rsidTr="00B42DBF">
        <w:tc>
          <w:tcPr>
            <w:tcW w:w="201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FFFFFF" w:themeFill="background1"/>
            <w:vAlign w:val="center"/>
          </w:tcPr>
          <w:p w:rsidR="000901A5" w:rsidRPr="0041222C" w:rsidRDefault="000901A5" w:rsidP="00871F95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k64_792905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:rsidR="000901A5" w:rsidRPr="0041222C" w:rsidRDefault="000901A5" w:rsidP="00871F95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19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1427" w:type="pct"/>
            <w:shd w:val="clear" w:color="auto" w:fill="FFFFFF" w:themeFill="background1"/>
            <w:vAlign w:val="center"/>
          </w:tcPr>
          <w:p w:rsidR="000901A5" w:rsidRPr="0041222C" w:rsidRDefault="000901A5" w:rsidP="00871F95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gb|AAL60415.1|antennal binding protein 4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0901A5" w:rsidRPr="0041222C" w:rsidRDefault="000901A5" w:rsidP="00871F9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Manduca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sexta</w:t>
            </w:r>
            <w:proofErr w:type="spellEnd"/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:rsidR="000901A5" w:rsidRPr="0041222C" w:rsidRDefault="000901A5" w:rsidP="00871F95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2.74E-34</w:t>
            </w: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</w:tr>
      <w:tr w:rsidR="000901A5" w:rsidRPr="0041222C" w:rsidTr="00B42DBF">
        <w:tc>
          <w:tcPr>
            <w:tcW w:w="20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k64_794500</w:t>
            </w:r>
          </w:p>
        </w:tc>
        <w:tc>
          <w:tcPr>
            <w:tcW w:w="81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bookmarkStart w:id="26" w:name="OLE_LINK9"/>
            <w:bookmarkStart w:id="27" w:name="OLE_LINK10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</w:t>
            </w:r>
            <w:bookmarkEnd w:id="26"/>
            <w:bookmarkEnd w:id="27"/>
            <w:r w:rsidRPr="0041222C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267</w:t>
            </w: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41222C">
              <w:rPr>
                <w:rFonts w:ascii="Times New Roman" w:hAnsi="Times New Roman"/>
                <w:sz w:val="20"/>
                <w:szCs w:val="20"/>
                <w:lang w:val="da-DK"/>
              </w:rPr>
              <w:t>gb|EHJ77172.1| odorant binding protein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Danaus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plexippus</w:t>
            </w:r>
            <w:proofErr w:type="spellEnd"/>
          </w:p>
        </w:tc>
        <w:tc>
          <w:tcPr>
            <w:tcW w:w="41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3.17E-24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901A5" w:rsidRPr="0041222C" w:rsidTr="00B42DBF">
        <w:tc>
          <w:tcPr>
            <w:tcW w:w="201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bookmarkStart w:id="28" w:name="OLE_LINK83"/>
            <w:bookmarkStart w:id="29" w:name="OLE_LINK84"/>
            <w:r w:rsidRPr="0041222C">
              <w:rPr>
                <w:rFonts w:ascii="Times New Roman" w:hAnsi="Times New Roman"/>
                <w:sz w:val="20"/>
                <w:szCs w:val="20"/>
              </w:rPr>
              <w:t>k64_802437</w:t>
            </w:r>
            <w:bookmarkEnd w:id="28"/>
            <w:bookmarkEnd w:id="29"/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:rsidR="000901A5" w:rsidRPr="0041222C" w:rsidRDefault="000901A5" w:rsidP="00780DC1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21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1427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41222C">
              <w:rPr>
                <w:rFonts w:ascii="Times New Roman" w:hAnsi="Times New Roman"/>
                <w:sz w:val="20"/>
                <w:szCs w:val="20"/>
                <w:lang w:val="da-DK"/>
              </w:rPr>
              <w:t>ref|NP_001157372.1| odorant binding protein fmxg18C17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Bombyx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mori</w:t>
            </w:r>
            <w:proofErr w:type="spellEnd"/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1.99E-29</w:t>
            </w: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</w:tr>
      <w:tr w:rsidR="000901A5" w:rsidRPr="0041222C" w:rsidTr="00B42DBF">
        <w:tc>
          <w:tcPr>
            <w:tcW w:w="20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k38_406583</w:t>
            </w:r>
          </w:p>
        </w:tc>
        <w:tc>
          <w:tcPr>
            <w:tcW w:w="81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780DC1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22</w:t>
            </w:r>
          </w:p>
        </w:tc>
        <w:tc>
          <w:tcPr>
            <w:tcW w:w="5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492</w:t>
            </w: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41222C">
              <w:rPr>
                <w:rFonts w:ascii="Times New Roman" w:hAnsi="Times New Roman"/>
                <w:sz w:val="20"/>
                <w:szCs w:val="20"/>
                <w:lang w:val="da-DK"/>
              </w:rPr>
              <w:t>gb|ADK47525.1| odorant binding protein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Manduca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sexta</w:t>
            </w:r>
            <w:proofErr w:type="spellEnd"/>
          </w:p>
        </w:tc>
        <w:tc>
          <w:tcPr>
            <w:tcW w:w="41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2.68E-25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901A5" w:rsidRPr="0041222C" w:rsidTr="00B42DBF">
        <w:tc>
          <w:tcPr>
            <w:tcW w:w="201" w:type="pct"/>
            <w:tcBorders>
              <w:bottom w:val="single" w:sz="8" w:space="0" w:color="9BBB59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tcBorders>
              <w:bottom w:val="single" w:sz="8" w:space="0" w:color="9BBB59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k52_1048861</w:t>
            </w:r>
          </w:p>
        </w:tc>
        <w:tc>
          <w:tcPr>
            <w:tcW w:w="817" w:type="pct"/>
            <w:tcBorders>
              <w:bottom w:val="single" w:sz="8" w:space="0" w:color="9BBB59"/>
            </w:tcBorders>
            <w:shd w:val="clear" w:color="auto" w:fill="FFFFFF" w:themeFill="background1"/>
            <w:vAlign w:val="center"/>
          </w:tcPr>
          <w:p w:rsidR="000901A5" w:rsidRPr="0041222C" w:rsidRDefault="000901A5" w:rsidP="00780DC1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OBP23</w:t>
            </w:r>
          </w:p>
        </w:tc>
        <w:tc>
          <w:tcPr>
            <w:tcW w:w="570" w:type="pct"/>
            <w:tcBorders>
              <w:bottom w:val="single" w:sz="8" w:space="0" w:color="9BBB59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387</w:t>
            </w:r>
          </w:p>
        </w:tc>
        <w:tc>
          <w:tcPr>
            <w:tcW w:w="1427" w:type="pct"/>
            <w:tcBorders>
              <w:bottom w:val="single" w:sz="8" w:space="0" w:color="9BBB59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41222C">
              <w:rPr>
                <w:rFonts w:ascii="Times New Roman" w:hAnsi="Times New Roman"/>
                <w:sz w:val="20"/>
                <w:szCs w:val="20"/>
                <w:lang w:val="da-DK"/>
              </w:rPr>
              <w:t>gb|EHJ67764.1|odorant-binding protein 5</w:t>
            </w:r>
          </w:p>
        </w:tc>
        <w:tc>
          <w:tcPr>
            <w:tcW w:w="484" w:type="pct"/>
            <w:tcBorders>
              <w:bottom w:val="single" w:sz="8" w:space="0" w:color="9BBB59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Danaus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plexippus</w:t>
            </w:r>
            <w:proofErr w:type="spellEnd"/>
          </w:p>
        </w:tc>
        <w:tc>
          <w:tcPr>
            <w:tcW w:w="413" w:type="pct"/>
            <w:tcBorders>
              <w:bottom w:val="single" w:sz="8" w:space="0" w:color="9BBB59"/>
            </w:tcBorders>
            <w:shd w:val="clear" w:color="auto" w:fill="FFFFFF" w:themeFill="background1"/>
            <w:vAlign w:val="center"/>
          </w:tcPr>
          <w:p w:rsidR="000901A5" w:rsidRPr="0041222C" w:rsidRDefault="000901A5" w:rsidP="002B67F2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2.99E-25</w:t>
            </w:r>
          </w:p>
        </w:tc>
        <w:tc>
          <w:tcPr>
            <w:tcW w:w="551" w:type="pct"/>
            <w:tcBorders>
              <w:bottom w:val="single" w:sz="8" w:space="0" w:color="9BBB59"/>
            </w:tcBorders>
            <w:shd w:val="clear" w:color="auto" w:fill="FFFFFF" w:themeFill="background1"/>
            <w:vAlign w:val="center"/>
          </w:tcPr>
          <w:p w:rsidR="000901A5" w:rsidRPr="0041222C" w:rsidRDefault="000901A5" w:rsidP="00837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:rsidR="000901A5" w:rsidRDefault="000901A5">
      <w:pPr>
        <w:rPr>
          <w:rFonts w:ascii="Times New Roman" w:hAnsi="Times New Roman"/>
          <w:sz w:val="20"/>
          <w:szCs w:val="20"/>
        </w:rPr>
      </w:pPr>
    </w:p>
    <w:p w:rsidR="000901A5" w:rsidRDefault="000901A5">
      <w:pPr>
        <w:rPr>
          <w:rFonts w:ascii="Times New Roman" w:hAnsi="Times New Roman"/>
          <w:sz w:val="20"/>
          <w:szCs w:val="20"/>
        </w:rPr>
      </w:pPr>
    </w:p>
    <w:p w:rsidR="000901A5" w:rsidRDefault="000901A5">
      <w:pPr>
        <w:rPr>
          <w:rFonts w:ascii="Times New Roman" w:hAnsi="Times New Roman"/>
          <w:sz w:val="20"/>
          <w:szCs w:val="20"/>
        </w:rPr>
      </w:pPr>
    </w:p>
    <w:p w:rsidR="000901A5" w:rsidRDefault="000901A5">
      <w:pPr>
        <w:rPr>
          <w:rFonts w:ascii="Times New Roman" w:hAnsi="Times New Roman"/>
          <w:sz w:val="20"/>
          <w:szCs w:val="20"/>
        </w:rPr>
      </w:pPr>
    </w:p>
    <w:p w:rsidR="000901A5" w:rsidRDefault="000901A5">
      <w:pPr>
        <w:rPr>
          <w:rFonts w:ascii="Times New Roman" w:hAnsi="Times New Roman"/>
          <w:sz w:val="20"/>
          <w:szCs w:val="20"/>
        </w:rPr>
      </w:pPr>
    </w:p>
    <w:p w:rsidR="000901A5" w:rsidRDefault="000901A5">
      <w:pPr>
        <w:rPr>
          <w:rFonts w:ascii="Times New Roman" w:hAnsi="Times New Roman"/>
          <w:sz w:val="20"/>
          <w:szCs w:val="20"/>
        </w:rPr>
      </w:pPr>
    </w:p>
    <w:p w:rsidR="000901A5" w:rsidRDefault="000901A5">
      <w:pPr>
        <w:rPr>
          <w:rFonts w:ascii="Times New Roman" w:hAnsi="Times New Roman"/>
          <w:sz w:val="20"/>
          <w:szCs w:val="20"/>
        </w:rPr>
      </w:pPr>
    </w:p>
    <w:p w:rsidR="000901A5" w:rsidRDefault="000901A5">
      <w:pPr>
        <w:rPr>
          <w:rFonts w:ascii="Times New Roman" w:hAnsi="Times New Roman"/>
          <w:sz w:val="20"/>
          <w:szCs w:val="20"/>
        </w:rPr>
      </w:pPr>
    </w:p>
    <w:p w:rsidR="000901A5" w:rsidRPr="0041222C" w:rsidRDefault="000901A5">
      <w:pPr>
        <w:rPr>
          <w:rFonts w:ascii="Times New Roman" w:hAnsi="Times New Roman"/>
          <w:sz w:val="20"/>
          <w:szCs w:val="20"/>
        </w:rPr>
      </w:pPr>
    </w:p>
    <w:p w:rsidR="000901A5" w:rsidRPr="0041222C" w:rsidRDefault="00C0018C" w:rsidP="00227CDE">
      <w:pPr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bookmarkStart w:id="30" w:name="_GoBack"/>
      <w:bookmarkEnd w:id="30"/>
      <w:r w:rsidR="000901A5">
        <w:rPr>
          <w:rFonts w:ascii="Times New Roman" w:hAnsi="Times New Roman"/>
          <w:b/>
          <w:sz w:val="24"/>
          <w:szCs w:val="24"/>
        </w:rPr>
        <w:t>B</w:t>
      </w:r>
      <w:r w:rsidR="000901A5" w:rsidRPr="0041222C">
        <w:rPr>
          <w:rFonts w:ascii="Times New Roman" w:hAnsi="Times New Roman"/>
          <w:b/>
          <w:sz w:val="24"/>
          <w:szCs w:val="24"/>
        </w:rPr>
        <w:t xml:space="preserve">. Candidate </w:t>
      </w:r>
      <w:bookmarkStart w:id="31" w:name="OLE_LINK3"/>
      <w:bookmarkStart w:id="32" w:name="OLE_LINK4"/>
      <w:proofErr w:type="spellStart"/>
      <w:r w:rsidR="000901A5" w:rsidRPr="0041222C">
        <w:rPr>
          <w:rFonts w:ascii="Times New Roman" w:hAnsi="Times New Roman"/>
          <w:b/>
          <w:i/>
          <w:sz w:val="24"/>
          <w:szCs w:val="24"/>
        </w:rPr>
        <w:t>Ostrinia</w:t>
      </w:r>
      <w:proofErr w:type="spellEnd"/>
      <w:r w:rsidR="000901A5" w:rsidRPr="0041222C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0901A5" w:rsidRPr="0041222C">
        <w:rPr>
          <w:rFonts w:ascii="Times New Roman" w:hAnsi="Times New Roman"/>
          <w:b/>
          <w:i/>
          <w:sz w:val="24"/>
          <w:szCs w:val="24"/>
        </w:rPr>
        <w:t>furnacalis</w:t>
      </w:r>
      <w:proofErr w:type="spellEnd"/>
      <w:r w:rsidR="000901A5" w:rsidRPr="0041222C">
        <w:rPr>
          <w:rFonts w:ascii="Times New Roman" w:hAnsi="Times New Roman"/>
          <w:b/>
          <w:sz w:val="24"/>
          <w:szCs w:val="24"/>
        </w:rPr>
        <w:t xml:space="preserve"> chemosensory protein</w:t>
      </w:r>
      <w:bookmarkEnd w:id="31"/>
      <w:bookmarkEnd w:id="32"/>
      <w:r w:rsidR="000901A5" w:rsidRPr="0041222C">
        <w:rPr>
          <w:rFonts w:ascii="Times New Roman" w:hAnsi="Times New Roman"/>
          <w:b/>
          <w:sz w:val="24"/>
          <w:szCs w:val="24"/>
        </w:rPr>
        <w:t xml:space="preserve"> (CSP) gene</w:t>
      </w:r>
    </w:p>
    <w:tbl>
      <w:tblPr>
        <w:tblW w:w="5000" w:type="pct"/>
        <w:tblBorders>
          <w:top w:val="single" w:sz="8" w:space="0" w:color="9BBB59"/>
          <w:bottom w:val="single" w:sz="8" w:space="0" w:color="9BBB59"/>
        </w:tblBorders>
        <w:tblLook w:val="00A0" w:firstRow="1" w:lastRow="0" w:firstColumn="1" w:lastColumn="0" w:noHBand="0" w:noVBand="0"/>
      </w:tblPr>
      <w:tblGrid>
        <w:gridCol w:w="570"/>
        <w:gridCol w:w="1857"/>
        <w:gridCol w:w="1196"/>
        <w:gridCol w:w="1616"/>
        <w:gridCol w:w="4289"/>
        <w:gridCol w:w="1641"/>
        <w:gridCol w:w="1443"/>
        <w:gridCol w:w="1562"/>
      </w:tblGrid>
      <w:tr w:rsidR="000901A5" w:rsidRPr="0041222C" w:rsidTr="00311B56">
        <w:trPr>
          <w:trHeight w:val="600"/>
        </w:trPr>
        <w:tc>
          <w:tcPr>
            <w:tcW w:w="201" w:type="pct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1222C">
              <w:rPr>
                <w:rFonts w:ascii="Times New Roman" w:hAnsi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655" w:type="pct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b/>
                <w:bCs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422" w:type="pct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1222C">
              <w:rPr>
                <w:rFonts w:ascii="Times New Roman" w:hAnsi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570" w:type="pct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b/>
                <w:bCs/>
                <w:sz w:val="20"/>
                <w:szCs w:val="20"/>
              </w:rPr>
              <w:t>MacthLength</w:t>
            </w:r>
            <w:proofErr w:type="spellEnd"/>
          </w:p>
        </w:tc>
        <w:tc>
          <w:tcPr>
            <w:tcW w:w="1513" w:type="pct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1222C">
              <w:rPr>
                <w:rFonts w:ascii="Times New Roman" w:hAnsi="Times New Roman"/>
                <w:b/>
                <w:bCs/>
                <w:sz w:val="20"/>
                <w:szCs w:val="20"/>
              </w:rPr>
              <w:t>Homology</w:t>
            </w:r>
          </w:p>
        </w:tc>
        <w:tc>
          <w:tcPr>
            <w:tcW w:w="579" w:type="pct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1222C">
              <w:rPr>
                <w:rFonts w:ascii="Times New Roman" w:hAnsi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509" w:type="pct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1222C">
              <w:rPr>
                <w:rFonts w:ascii="Times New Roman" w:hAnsi="Times New Roman"/>
                <w:b/>
                <w:bCs/>
                <w:sz w:val="20"/>
                <w:szCs w:val="20"/>
              </w:rPr>
              <w:t>E value</w:t>
            </w:r>
          </w:p>
        </w:tc>
        <w:tc>
          <w:tcPr>
            <w:tcW w:w="551" w:type="pct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b/>
                <w:bCs/>
                <w:sz w:val="20"/>
                <w:szCs w:val="20"/>
              </w:rPr>
              <w:t>Male:Female</w:t>
            </w:r>
            <w:proofErr w:type="spellEnd"/>
          </w:p>
        </w:tc>
      </w:tr>
      <w:tr w:rsidR="000901A5" w:rsidRPr="0041222C" w:rsidTr="00311B56">
        <w:tc>
          <w:tcPr>
            <w:tcW w:w="201" w:type="pct"/>
            <w:vAlign w:val="center"/>
          </w:tcPr>
          <w:p w:rsidR="000901A5" w:rsidRPr="0041222C" w:rsidRDefault="000901A5" w:rsidP="00311B56">
            <w:pPr>
              <w:pStyle w:val="a7"/>
              <w:numPr>
                <w:ilvl w:val="0"/>
                <w:numId w:val="4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k38_1496371</w:t>
            </w:r>
          </w:p>
        </w:tc>
        <w:tc>
          <w:tcPr>
            <w:tcW w:w="422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bookmarkStart w:id="33" w:name="OLE_LINK48"/>
            <w:bookmarkStart w:id="34" w:name="OLE_LINK49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CSP</w:t>
            </w:r>
            <w:bookmarkEnd w:id="33"/>
            <w:bookmarkEnd w:id="34"/>
            <w:r w:rsidRPr="004122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0" w:type="pct"/>
            <w:vAlign w:val="center"/>
          </w:tcPr>
          <w:p w:rsidR="000901A5" w:rsidRPr="0041222C" w:rsidRDefault="000901A5" w:rsidP="00311B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1513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dbj|BAG71921.1|chemosensory protein 13</w:t>
            </w:r>
          </w:p>
        </w:tc>
        <w:tc>
          <w:tcPr>
            <w:tcW w:w="579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Papilio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xuthus</w:t>
            </w:r>
            <w:proofErr w:type="spellEnd"/>
          </w:p>
        </w:tc>
        <w:tc>
          <w:tcPr>
            <w:tcW w:w="509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3.21E-19</w:t>
            </w:r>
          </w:p>
        </w:tc>
        <w:tc>
          <w:tcPr>
            <w:tcW w:w="551" w:type="pct"/>
            <w:vAlign w:val="center"/>
          </w:tcPr>
          <w:p w:rsidR="000901A5" w:rsidRPr="0041222C" w:rsidRDefault="000901A5" w:rsidP="00311B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901A5" w:rsidRPr="0041222C" w:rsidTr="00311B56">
        <w:tc>
          <w:tcPr>
            <w:tcW w:w="201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pStyle w:val="a7"/>
              <w:numPr>
                <w:ilvl w:val="0"/>
                <w:numId w:val="4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k74_605796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CSP2</w:t>
            </w:r>
          </w:p>
        </w:tc>
        <w:tc>
          <w:tcPr>
            <w:tcW w:w="570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1513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gb|ACX47896.1|chemosensory protein 2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Amyelois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transitella</w:t>
            </w:r>
            <w:proofErr w:type="spellEnd"/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1.01E-22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901A5" w:rsidRPr="0041222C" w:rsidTr="00311B56">
        <w:tc>
          <w:tcPr>
            <w:tcW w:w="201" w:type="pct"/>
            <w:vAlign w:val="center"/>
          </w:tcPr>
          <w:p w:rsidR="000901A5" w:rsidRPr="0041222C" w:rsidRDefault="000901A5" w:rsidP="00311B56">
            <w:pPr>
              <w:pStyle w:val="a7"/>
              <w:numPr>
                <w:ilvl w:val="0"/>
                <w:numId w:val="4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k58_918293</w:t>
            </w:r>
          </w:p>
        </w:tc>
        <w:tc>
          <w:tcPr>
            <w:tcW w:w="422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CSP3</w:t>
            </w:r>
          </w:p>
        </w:tc>
        <w:tc>
          <w:tcPr>
            <w:tcW w:w="570" w:type="pct"/>
            <w:vAlign w:val="center"/>
          </w:tcPr>
          <w:p w:rsidR="000901A5" w:rsidRPr="0041222C" w:rsidRDefault="000901A5" w:rsidP="00311B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381</w:t>
            </w:r>
          </w:p>
        </w:tc>
        <w:tc>
          <w:tcPr>
            <w:tcW w:w="1513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gb|ACX53719.1|chemosensory protein</w:t>
            </w:r>
          </w:p>
        </w:tc>
        <w:tc>
          <w:tcPr>
            <w:tcW w:w="579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Heliothis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509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1.73E-51</w:t>
            </w:r>
          </w:p>
        </w:tc>
        <w:tc>
          <w:tcPr>
            <w:tcW w:w="551" w:type="pct"/>
            <w:vAlign w:val="center"/>
          </w:tcPr>
          <w:p w:rsidR="000901A5" w:rsidRPr="0041222C" w:rsidRDefault="000901A5" w:rsidP="00311B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901A5" w:rsidRPr="0041222C" w:rsidTr="00311B56">
        <w:tc>
          <w:tcPr>
            <w:tcW w:w="201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pStyle w:val="a7"/>
              <w:numPr>
                <w:ilvl w:val="0"/>
                <w:numId w:val="4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bookmarkStart w:id="35" w:name="OLE_LINK93"/>
            <w:bookmarkStart w:id="36" w:name="OLE_LINK94"/>
            <w:r w:rsidRPr="0041222C">
              <w:rPr>
                <w:rFonts w:ascii="Times New Roman" w:hAnsi="Times New Roman"/>
                <w:sz w:val="20"/>
                <w:szCs w:val="20"/>
              </w:rPr>
              <w:t>k58_927017</w:t>
            </w:r>
            <w:bookmarkEnd w:id="35"/>
            <w:bookmarkEnd w:id="36"/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CSP4</w:t>
            </w:r>
          </w:p>
        </w:tc>
        <w:tc>
          <w:tcPr>
            <w:tcW w:w="570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261</w:t>
            </w:r>
          </w:p>
        </w:tc>
        <w:tc>
          <w:tcPr>
            <w:tcW w:w="1513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gb|EHJ67380.1|chemosensory protein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Danaus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plexippus</w:t>
            </w:r>
            <w:proofErr w:type="spellEnd"/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4.99E-41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</w:tr>
      <w:tr w:rsidR="000901A5" w:rsidRPr="0041222C" w:rsidTr="00311B56">
        <w:tc>
          <w:tcPr>
            <w:tcW w:w="201" w:type="pct"/>
            <w:vAlign w:val="center"/>
          </w:tcPr>
          <w:p w:rsidR="000901A5" w:rsidRPr="0041222C" w:rsidRDefault="000901A5" w:rsidP="00311B56">
            <w:pPr>
              <w:pStyle w:val="a7"/>
              <w:numPr>
                <w:ilvl w:val="0"/>
                <w:numId w:val="4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k74_601261</w:t>
            </w:r>
          </w:p>
        </w:tc>
        <w:tc>
          <w:tcPr>
            <w:tcW w:w="422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CSP5</w:t>
            </w:r>
          </w:p>
        </w:tc>
        <w:tc>
          <w:tcPr>
            <w:tcW w:w="570" w:type="pct"/>
            <w:vAlign w:val="center"/>
          </w:tcPr>
          <w:p w:rsidR="000901A5" w:rsidRPr="0041222C" w:rsidRDefault="000901A5" w:rsidP="00311B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1513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gb|EHJ67380.1|chemosensory protein</w:t>
            </w:r>
          </w:p>
        </w:tc>
        <w:tc>
          <w:tcPr>
            <w:tcW w:w="579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Danaus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plexippus</w:t>
            </w:r>
            <w:proofErr w:type="spellEnd"/>
          </w:p>
        </w:tc>
        <w:tc>
          <w:tcPr>
            <w:tcW w:w="509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4.45E-28</w:t>
            </w:r>
          </w:p>
        </w:tc>
        <w:tc>
          <w:tcPr>
            <w:tcW w:w="551" w:type="pct"/>
            <w:vAlign w:val="center"/>
          </w:tcPr>
          <w:p w:rsidR="000901A5" w:rsidRPr="0041222C" w:rsidRDefault="000901A5" w:rsidP="00311B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901A5" w:rsidRPr="0041222C" w:rsidTr="00311B56">
        <w:tc>
          <w:tcPr>
            <w:tcW w:w="201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pStyle w:val="a7"/>
              <w:numPr>
                <w:ilvl w:val="0"/>
                <w:numId w:val="4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k80_500763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CSP6</w:t>
            </w:r>
          </w:p>
        </w:tc>
        <w:tc>
          <w:tcPr>
            <w:tcW w:w="570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1513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dbj|BAG71919.1|chemosensory protein 11b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Papilio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xuthus</w:t>
            </w:r>
            <w:proofErr w:type="spellEnd"/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1.46E-19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901A5" w:rsidRPr="0041222C" w:rsidTr="00311B56">
        <w:tc>
          <w:tcPr>
            <w:tcW w:w="201" w:type="pct"/>
            <w:vAlign w:val="center"/>
          </w:tcPr>
          <w:p w:rsidR="000901A5" w:rsidRPr="0041222C" w:rsidRDefault="000901A5" w:rsidP="00311B56">
            <w:pPr>
              <w:pStyle w:val="a7"/>
              <w:numPr>
                <w:ilvl w:val="0"/>
                <w:numId w:val="4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k54_1003200</w:t>
            </w:r>
          </w:p>
        </w:tc>
        <w:tc>
          <w:tcPr>
            <w:tcW w:w="422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CSP7</w:t>
            </w:r>
          </w:p>
        </w:tc>
        <w:tc>
          <w:tcPr>
            <w:tcW w:w="570" w:type="pct"/>
            <w:vAlign w:val="center"/>
          </w:tcPr>
          <w:p w:rsidR="000901A5" w:rsidRPr="0041222C" w:rsidRDefault="000901A5" w:rsidP="00311B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1513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 xml:space="preserve">gb|ACX53813.1| chemosensory protein </w:t>
            </w:r>
          </w:p>
        </w:tc>
        <w:tc>
          <w:tcPr>
            <w:tcW w:w="579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Heliothis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509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1.93E-16</w:t>
            </w:r>
          </w:p>
        </w:tc>
        <w:tc>
          <w:tcPr>
            <w:tcW w:w="551" w:type="pct"/>
            <w:vAlign w:val="center"/>
          </w:tcPr>
          <w:p w:rsidR="000901A5" w:rsidRPr="0041222C" w:rsidRDefault="000901A5" w:rsidP="00311B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1.51</w:t>
            </w:r>
          </w:p>
        </w:tc>
      </w:tr>
      <w:tr w:rsidR="000901A5" w:rsidRPr="0041222C" w:rsidTr="00311B56">
        <w:tc>
          <w:tcPr>
            <w:tcW w:w="201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pStyle w:val="a7"/>
              <w:numPr>
                <w:ilvl w:val="0"/>
                <w:numId w:val="4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bookmarkStart w:id="37" w:name="OLE_LINK95"/>
            <w:bookmarkStart w:id="38" w:name="OLE_LINK96"/>
            <w:r w:rsidRPr="0041222C">
              <w:rPr>
                <w:rFonts w:ascii="Times New Roman" w:hAnsi="Times New Roman"/>
                <w:sz w:val="20"/>
                <w:szCs w:val="20"/>
              </w:rPr>
              <w:t>k80_494504</w:t>
            </w:r>
            <w:bookmarkEnd w:id="37"/>
            <w:bookmarkEnd w:id="38"/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CSP8</w:t>
            </w:r>
          </w:p>
        </w:tc>
        <w:tc>
          <w:tcPr>
            <w:tcW w:w="570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264</w:t>
            </w:r>
          </w:p>
        </w:tc>
        <w:tc>
          <w:tcPr>
            <w:tcW w:w="1513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gb|AAF16721.1| sensory appendage protein 4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Manduca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sexta</w:t>
            </w:r>
            <w:proofErr w:type="spellEnd"/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6.01E-37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</w:tr>
      <w:tr w:rsidR="000901A5" w:rsidRPr="0041222C" w:rsidTr="00311B56">
        <w:tc>
          <w:tcPr>
            <w:tcW w:w="201" w:type="pct"/>
            <w:vAlign w:val="center"/>
          </w:tcPr>
          <w:p w:rsidR="000901A5" w:rsidRPr="0041222C" w:rsidRDefault="000901A5" w:rsidP="00311B56">
            <w:pPr>
              <w:pStyle w:val="a7"/>
              <w:numPr>
                <w:ilvl w:val="0"/>
                <w:numId w:val="4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55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k76_574558</w:t>
            </w:r>
          </w:p>
        </w:tc>
        <w:tc>
          <w:tcPr>
            <w:tcW w:w="422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CSP9</w:t>
            </w:r>
          </w:p>
        </w:tc>
        <w:tc>
          <w:tcPr>
            <w:tcW w:w="570" w:type="pct"/>
            <w:vAlign w:val="center"/>
          </w:tcPr>
          <w:p w:rsidR="000901A5" w:rsidRPr="0041222C" w:rsidRDefault="000901A5" w:rsidP="00311B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513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dbj|BAF91714.1|chemosensory protein</w:t>
            </w:r>
          </w:p>
        </w:tc>
        <w:tc>
          <w:tcPr>
            <w:tcW w:w="579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Papilio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xuthus</w:t>
            </w:r>
            <w:proofErr w:type="spellEnd"/>
          </w:p>
        </w:tc>
        <w:tc>
          <w:tcPr>
            <w:tcW w:w="509" w:type="pct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7.23E -12</w:t>
            </w:r>
          </w:p>
        </w:tc>
        <w:tc>
          <w:tcPr>
            <w:tcW w:w="551" w:type="pct"/>
            <w:vAlign w:val="center"/>
          </w:tcPr>
          <w:p w:rsidR="000901A5" w:rsidRPr="0041222C" w:rsidRDefault="000901A5" w:rsidP="00311B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</w:tr>
      <w:tr w:rsidR="000901A5" w:rsidRPr="0041222C" w:rsidTr="00311B56">
        <w:tc>
          <w:tcPr>
            <w:tcW w:w="201" w:type="pct"/>
            <w:tcBorders>
              <w:left w:val="nil"/>
              <w:bottom w:val="single" w:sz="8" w:space="0" w:color="9BBB59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pStyle w:val="a7"/>
              <w:numPr>
                <w:ilvl w:val="0"/>
                <w:numId w:val="4"/>
              </w:numPr>
              <w:ind w:firstLineChars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39" w:name="_Hlk390537818"/>
          </w:p>
        </w:tc>
        <w:tc>
          <w:tcPr>
            <w:tcW w:w="655" w:type="pct"/>
            <w:tcBorders>
              <w:left w:val="nil"/>
              <w:bottom w:val="single" w:sz="8" w:space="0" w:color="9BBB59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k70_686291</w:t>
            </w:r>
          </w:p>
        </w:tc>
        <w:tc>
          <w:tcPr>
            <w:tcW w:w="422" w:type="pct"/>
            <w:tcBorders>
              <w:left w:val="nil"/>
              <w:bottom w:val="single" w:sz="8" w:space="0" w:color="9BBB59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Ofur</w:t>
            </w:r>
            <w:r w:rsidRPr="0041222C">
              <w:rPr>
                <w:rFonts w:ascii="Times New Roman" w:hAnsi="Times New Roman"/>
                <w:sz w:val="20"/>
                <w:szCs w:val="20"/>
              </w:rPr>
              <w:t>CSP10</w:t>
            </w:r>
          </w:p>
        </w:tc>
        <w:tc>
          <w:tcPr>
            <w:tcW w:w="570" w:type="pct"/>
            <w:tcBorders>
              <w:left w:val="nil"/>
              <w:bottom w:val="single" w:sz="8" w:space="0" w:color="9BBB59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333</w:t>
            </w:r>
          </w:p>
        </w:tc>
        <w:tc>
          <w:tcPr>
            <w:tcW w:w="1513" w:type="pct"/>
            <w:tcBorders>
              <w:left w:val="nil"/>
              <w:bottom w:val="single" w:sz="8" w:space="0" w:color="9BBB59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gb|ACX53817.1| chemosensory protein</w:t>
            </w:r>
          </w:p>
        </w:tc>
        <w:tc>
          <w:tcPr>
            <w:tcW w:w="579" w:type="pct"/>
            <w:tcBorders>
              <w:left w:val="nil"/>
              <w:bottom w:val="single" w:sz="8" w:space="0" w:color="9BBB59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Heliothis</w:t>
            </w:r>
            <w:proofErr w:type="spellEnd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222C">
              <w:rPr>
                <w:rFonts w:ascii="Times New Roman" w:hAnsi="Times New Roman"/>
                <w:i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509" w:type="pct"/>
            <w:tcBorders>
              <w:left w:val="nil"/>
              <w:bottom w:val="single" w:sz="8" w:space="0" w:color="9BBB59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5E-40</w:t>
            </w:r>
          </w:p>
        </w:tc>
        <w:tc>
          <w:tcPr>
            <w:tcW w:w="551" w:type="pct"/>
            <w:tcBorders>
              <w:left w:val="nil"/>
              <w:bottom w:val="single" w:sz="8" w:space="0" w:color="9BBB59"/>
              <w:right w:val="nil"/>
            </w:tcBorders>
            <w:shd w:val="clear" w:color="auto" w:fill="E6EED5"/>
            <w:vAlign w:val="center"/>
          </w:tcPr>
          <w:p w:rsidR="000901A5" w:rsidRPr="0041222C" w:rsidRDefault="000901A5" w:rsidP="00311B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222C">
              <w:rPr>
                <w:rFonts w:ascii="Times New Roman" w:hAnsi="Times New Roman"/>
                <w:sz w:val="20"/>
                <w:szCs w:val="20"/>
              </w:rPr>
              <w:t>2.23</w:t>
            </w:r>
          </w:p>
        </w:tc>
      </w:tr>
      <w:bookmarkEnd w:id="39"/>
    </w:tbl>
    <w:p w:rsidR="000901A5" w:rsidRPr="00090382" w:rsidRDefault="000901A5" w:rsidP="00227CDE">
      <w:pPr>
        <w:rPr>
          <w:rFonts w:ascii="Times New Roman" w:hAnsi="Times New Roman"/>
          <w:i/>
          <w:color w:val="000000"/>
        </w:rPr>
      </w:pPr>
    </w:p>
    <w:p w:rsidR="000901A5" w:rsidRDefault="000901A5" w:rsidP="00227CDE">
      <w:pPr>
        <w:rPr>
          <w:rFonts w:ascii="Times New Roman" w:hAnsi="Times New Roman"/>
        </w:rPr>
      </w:pPr>
    </w:p>
    <w:p w:rsidR="000901A5" w:rsidRPr="00090382" w:rsidRDefault="000901A5" w:rsidP="00227CDE">
      <w:pPr>
        <w:rPr>
          <w:rFonts w:ascii="Times New Roman" w:hAnsi="Times New Roman"/>
        </w:rPr>
      </w:pPr>
    </w:p>
    <w:p w:rsidR="000901A5" w:rsidRPr="0041222C" w:rsidRDefault="000901A5">
      <w:pPr>
        <w:rPr>
          <w:rFonts w:ascii="Times New Roman" w:hAnsi="Times New Roman"/>
          <w:sz w:val="20"/>
          <w:szCs w:val="20"/>
        </w:rPr>
      </w:pPr>
    </w:p>
    <w:p w:rsidR="000901A5" w:rsidRPr="0041222C" w:rsidRDefault="000901A5">
      <w:pPr>
        <w:rPr>
          <w:rFonts w:ascii="Times New Roman" w:hAnsi="Times New Roman"/>
          <w:sz w:val="20"/>
          <w:szCs w:val="20"/>
        </w:rPr>
      </w:pPr>
    </w:p>
    <w:p w:rsidR="000901A5" w:rsidRPr="0041222C" w:rsidRDefault="000901A5">
      <w:pPr>
        <w:rPr>
          <w:rFonts w:ascii="Times New Roman" w:hAnsi="Times New Roman"/>
          <w:sz w:val="20"/>
          <w:szCs w:val="20"/>
        </w:rPr>
      </w:pPr>
    </w:p>
    <w:p w:rsidR="000901A5" w:rsidRPr="0041222C" w:rsidRDefault="000901A5">
      <w:pPr>
        <w:rPr>
          <w:rFonts w:ascii="Times New Roman" w:hAnsi="Times New Roman"/>
          <w:sz w:val="20"/>
          <w:szCs w:val="20"/>
        </w:rPr>
      </w:pPr>
    </w:p>
    <w:p w:rsidR="000901A5" w:rsidRPr="0041222C" w:rsidRDefault="000901A5">
      <w:pPr>
        <w:rPr>
          <w:rFonts w:ascii="Times New Roman" w:hAnsi="Times New Roman"/>
          <w:sz w:val="20"/>
          <w:szCs w:val="20"/>
        </w:rPr>
      </w:pPr>
    </w:p>
    <w:p w:rsidR="000901A5" w:rsidRPr="0041222C" w:rsidRDefault="000901A5">
      <w:pPr>
        <w:rPr>
          <w:rFonts w:ascii="Times New Roman" w:hAnsi="Times New Roman"/>
          <w:sz w:val="20"/>
          <w:szCs w:val="20"/>
        </w:rPr>
      </w:pPr>
    </w:p>
    <w:p w:rsidR="000901A5" w:rsidRPr="0041222C" w:rsidRDefault="000901A5">
      <w:pPr>
        <w:rPr>
          <w:rFonts w:ascii="Times New Roman" w:hAnsi="Times New Roman"/>
          <w:sz w:val="20"/>
          <w:szCs w:val="20"/>
        </w:rPr>
      </w:pPr>
    </w:p>
    <w:sectPr w:rsidR="000901A5" w:rsidRPr="0041222C" w:rsidSect="001B0A91">
      <w:pgSz w:w="16838" w:h="11906" w:orient="landscape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01A5" w:rsidRDefault="000901A5" w:rsidP="004E4D73">
      <w:r>
        <w:separator/>
      </w:r>
    </w:p>
  </w:endnote>
  <w:endnote w:type="continuationSeparator" w:id="0">
    <w:p w:rsidR="000901A5" w:rsidRDefault="000901A5" w:rsidP="004E4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01A5" w:rsidRDefault="000901A5" w:rsidP="004E4D73">
      <w:r>
        <w:separator/>
      </w:r>
    </w:p>
  </w:footnote>
  <w:footnote w:type="continuationSeparator" w:id="0">
    <w:p w:rsidR="000901A5" w:rsidRDefault="000901A5" w:rsidP="004E4D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80CBD"/>
    <w:multiLevelType w:val="hybridMultilevel"/>
    <w:tmpl w:val="F04A0E0E"/>
    <w:lvl w:ilvl="0" w:tplc="0409000F">
      <w:start w:val="1"/>
      <w:numFmt w:val="decimal"/>
      <w:lvlText w:val="%1."/>
      <w:lvlJc w:val="left"/>
      <w:pPr>
        <w:ind w:left="735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>
    <w:nsid w:val="15243B49"/>
    <w:multiLevelType w:val="hybridMultilevel"/>
    <w:tmpl w:val="38A21E36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>
    <w:nsid w:val="22D9103C"/>
    <w:multiLevelType w:val="hybridMultilevel"/>
    <w:tmpl w:val="E7183F04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>
    <w:nsid w:val="40C519F1"/>
    <w:multiLevelType w:val="hybridMultilevel"/>
    <w:tmpl w:val="BE0A065E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>
    <w:nsid w:val="4DF45865"/>
    <w:multiLevelType w:val="hybridMultilevel"/>
    <w:tmpl w:val="B4DAAA0C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362B5"/>
    <w:rsid w:val="000160C0"/>
    <w:rsid w:val="00025D1F"/>
    <w:rsid w:val="00033EF4"/>
    <w:rsid w:val="0005183C"/>
    <w:rsid w:val="0005557E"/>
    <w:rsid w:val="0007566B"/>
    <w:rsid w:val="00083708"/>
    <w:rsid w:val="00083A64"/>
    <w:rsid w:val="0008413B"/>
    <w:rsid w:val="000901A5"/>
    <w:rsid w:val="00090382"/>
    <w:rsid w:val="000A0819"/>
    <w:rsid w:val="000A7113"/>
    <w:rsid w:val="000A7F38"/>
    <w:rsid w:val="000E2094"/>
    <w:rsid w:val="00112F43"/>
    <w:rsid w:val="00140E71"/>
    <w:rsid w:val="00144070"/>
    <w:rsid w:val="00151DCB"/>
    <w:rsid w:val="00155DC5"/>
    <w:rsid w:val="00157CAD"/>
    <w:rsid w:val="00173276"/>
    <w:rsid w:val="001970CF"/>
    <w:rsid w:val="001A079E"/>
    <w:rsid w:val="001B0A91"/>
    <w:rsid w:val="001B168B"/>
    <w:rsid w:val="001B2196"/>
    <w:rsid w:val="001C6122"/>
    <w:rsid w:val="001E33CE"/>
    <w:rsid w:val="001F1913"/>
    <w:rsid w:val="00205DF1"/>
    <w:rsid w:val="0022139C"/>
    <w:rsid w:val="00227CDE"/>
    <w:rsid w:val="0023543B"/>
    <w:rsid w:val="00257078"/>
    <w:rsid w:val="00265A09"/>
    <w:rsid w:val="002A2795"/>
    <w:rsid w:val="002B2B0A"/>
    <w:rsid w:val="002B3C28"/>
    <w:rsid w:val="002B67F2"/>
    <w:rsid w:val="002C134A"/>
    <w:rsid w:val="002D2B3B"/>
    <w:rsid w:val="002E3969"/>
    <w:rsid w:val="002F049E"/>
    <w:rsid w:val="002F1478"/>
    <w:rsid w:val="002F26AA"/>
    <w:rsid w:val="0030033F"/>
    <w:rsid w:val="00311B56"/>
    <w:rsid w:val="00316A1B"/>
    <w:rsid w:val="00340766"/>
    <w:rsid w:val="00346EFA"/>
    <w:rsid w:val="00357E2E"/>
    <w:rsid w:val="00360212"/>
    <w:rsid w:val="0036092B"/>
    <w:rsid w:val="003859DE"/>
    <w:rsid w:val="003B2043"/>
    <w:rsid w:val="004120F8"/>
    <w:rsid w:val="0041222C"/>
    <w:rsid w:val="0041720F"/>
    <w:rsid w:val="00417B5F"/>
    <w:rsid w:val="004223AD"/>
    <w:rsid w:val="00424C3A"/>
    <w:rsid w:val="00431C48"/>
    <w:rsid w:val="004362B5"/>
    <w:rsid w:val="00436E28"/>
    <w:rsid w:val="00442A57"/>
    <w:rsid w:val="00451D04"/>
    <w:rsid w:val="004743C8"/>
    <w:rsid w:val="00484519"/>
    <w:rsid w:val="004959ED"/>
    <w:rsid w:val="004A4D73"/>
    <w:rsid w:val="004B6296"/>
    <w:rsid w:val="004C2D45"/>
    <w:rsid w:val="004C7F56"/>
    <w:rsid w:val="004D1057"/>
    <w:rsid w:val="004D5F35"/>
    <w:rsid w:val="004D7642"/>
    <w:rsid w:val="004E22CC"/>
    <w:rsid w:val="004E4D73"/>
    <w:rsid w:val="004F5A34"/>
    <w:rsid w:val="00502974"/>
    <w:rsid w:val="005044B5"/>
    <w:rsid w:val="005062EF"/>
    <w:rsid w:val="00527F91"/>
    <w:rsid w:val="00546B3A"/>
    <w:rsid w:val="00572F3F"/>
    <w:rsid w:val="005901F6"/>
    <w:rsid w:val="00592986"/>
    <w:rsid w:val="005C227F"/>
    <w:rsid w:val="005C2D1D"/>
    <w:rsid w:val="005E11DD"/>
    <w:rsid w:val="005E41FB"/>
    <w:rsid w:val="005F27E3"/>
    <w:rsid w:val="00623D7A"/>
    <w:rsid w:val="00633B76"/>
    <w:rsid w:val="006410C1"/>
    <w:rsid w:val="00655650"/>
    <w:rsid w:val="006569D5"/>
    <w:rsid w:val="00657BF4"/>
    <w:rsid w:val="006613DC"/>
    <w:rsid w:val="00666853"/>
    <w:rsid w:val="0067203B"/>
    <w:rsid w:val="00681DF2"/>
    <w:rsid w:val="00684364"/>
    <w:rsid w:val="006D025D"/>
    <w:rsid w:val="006E0C19"/>
    <w:rsid w:val="006E58C1"/>
    <w:rsid w:val="006F1500"/>
    <w:rsid w:val="006F4D71"/>
    <w:rsid w:val="00700E70"/>
    <w:rsid w:val="00704790"/>
    <w:rsid w:val="00720E09"/>
    <w:rsid w:val="007245A7"/>
    <w:rsid w:val="00730EFC"/>
    <w:rsid w:val="00753EEB"/>
    <w:rsid w:val="007664F0"/>
    <w:rsid w:val="00766F6B"/>
    <w:rsid w:val="0077093A"/>
    <w:rsid w:val="00774E9F"/>
    <w:rsid w:val="00780DC1"/>
    <w:rsid w:val="00786E14"/>
    <w:rsid w:val="00787862"/>
    <w:rsid w:val="007C0678"/>
    <w:rsid w:val="007D2532"/>
    <w:rsid w:val="007D3462"/>
    <w:rsid w:val="007E67F2"/>
    <w:rsid w:val="008032E6"/>
    <w:rsid w:val="00812A6B"/>
    <w:rsid w:val="00813A74"/>
    <w:rsid w:val="0081706F"/>
    <w:rsid w:val="00817E95"/>
    <w:rsid w:val="00837A97"/>
    <w:rsid w:val="008459C8"/>
    <w:rsid w:val="008648DB"/>
    <w:rsid w:val="00871F95"/>
    <w:rsid w:val="008767E8"/>
    <w:rsid w:val="00880EA4"/>
    <w:rsid w:val="0089190F"/>
    <w:rsid w:val="008A5051"/>
    <w:rsid w:val="008A762D"/>
    <w:rsid w:val="008D216F"/>
    <w:rsid w:val="008F1A6C"/>
    <w:rsid w:val="00900397"/>
    <w:rsid w:val="0090495F"/>
    <w:rsid w:val="00914CC2"/>
    <w:rsid w:val="00920C2C"/>
    <w:rsid w:val="009260A0"/>
    <w:rsid w:val="00946F7A"/>
    <w:rsid w:val="0095041A"/>
    <w:rsid w:val="0095123F"/>
    <w:rsid w:val="00951317"/>
    <w:rsid w:val="00951E24"/>
    <w:rsid w:val="00952DA2"/>
    <w:rsid w:val="009604AF"/>
    <w:rsid w:val="00961005"/>
    <w:rsid w:val="00977C91"/>
    <w:rsid w:val="0098674D"/>
    <w:rsid w:val="00995AA5"/>
    <w:rsid w:val="009A3754"/>
    <w:rsid w:val="009A4AF3"/>
    <w:rsid w:val="009B105E"/>
    <w:rsid w:val="009B4AE9"/>
    <w:rsid w:val="009B5F8C"/>
    <w:rsid w:val="009C4A3D"/>
    <w:rsid w:val="009C6D55"/>
    <w:rsid w:val="009E3ECF"/>
    <w:rsid w:val="009F1D07"/>
    <w:rsid w:val="00A13882"/>
    <w:rsid w:val="00A21164"/>
    <w:rsid w:val="00A30403"/>
    <w:rsid w:val="00A32874"/>
    <w:rsid w:val="00A3558E"/>
    <w:rsid w:val="00A53CEA"/>
    <w:rsid w:val="00A54064"/>
    <w:rsid w:val="00A624C7"/>
    <w:rsid w:val="00AA7217"/>
    <w:rsid w:val="00AC5BDB"/>
    <w:rsid w:val="00AD795D"/>
    <w:rsid w:val="00AE7A86"/>
    <w:rsid w:val="00B15A5F"/>
    <w:rsid w:val="00B16143"/>
    <w:rsid w:val="00B42DBF"/>
    <w:rsid w:val="00B56C85"/>
    <w:rsid w:val="00B616B2"/>
    <w:rsid w:val="00B677AC"/>
    <w:rsid w:val="00B874DF"/>
    <w:rsid w:val="00B93F42"/>
    <w:rsid w:val="00B9472F"/>
    <w:rsid w:val="00B94F12"/>
    <w:rsid w:val="00BA58A5"/>
    <w:rsid w:val="00BB0200"/>
    <w:rsid w:val="00BB6846"/>
    <w:rsid w:val="00BC4027"/>
    <w:rsid w:val="00BC48B0"/>
    <w:rsid w:val="00BC5108"/>
    <w:rsid w:val="00BE04B5"/>
    <w:rsid w:val="00BE1241"/>
    <w:rsid w:val="00C0018C"/>
    <w:rsid w:val="00C006A7"/>
    <w:rsid w:val="00C25EF5"/>
    <w:rsid w:val="00C30C18"/>
    <w:rsid w:val="00C41E91"/>
    <w:rsid w:val="00C430C5"/>
    <w:rsid w:val="00C5167D"/>
    <w:rsid w:val="00CE09DB"/>
    <w:rsid w:val="00D16052"/>
    <w:rsid w:val="00D22273"/>
    <w:rsid w:val="00D22707"/>
    <w:rsid w:val="00D32C50"/>
    <w:rsid w:val="00D543FA"/>
    <w:rsid w:val="00D63FE7"/>
    <w:rsid w:val="00D67BE7"/>
    <w:rsid w:val="00D82217"/>
    <w:rsid w:val="00DA5880"/>
    <w:rsid w:val="00DA67D7"/>
    <w:rsid w:val="00DB2E8E"/>
    <w:rsid w:val="00DC0C4C"/>
    <w:rsid w:val="00DF16DD"/>
    <w:rsid w:val="00E00A46"/>
    <w:rsid w:val="00E11C4F"/>
    <w:rsid w:val="00E22ADC"/>
    <w:rsid w:val="00E269C8"/>
    <w:rsid w:val="00E26EE5"/>
    <w:rsid w:val="00E43902"/>
    <w:rsid w:val="00E73F53"/>
    <w:rsid w:val="00E77AC7"/>
    <w:rsid w:val="00E94A73"/>
    <w:rsid w:val="00EA3CAD"/>
    <w:rsid w:val="00EB56A1"/>
    <w:rsid w:val="00EC00A3"/>
    <w:rsid w:val="00EC5257"/>
    <w:rsid w:val="00ED5E72"/>
    <w:rsid w:val="00EE6C53"/>
    <w:rsid w:val="00F27D41"/>
    <w:rsid w:val="00F403CF"/>
    <w:rsid w:val="00F53037"/>
    <w:rsid w:val="00F61AC9"/>
    <w:rsid w:val="00F82AC4"/>
    <w:rsid w:val="00F8326F"/>
    <w:rsid w:val="00F92A62"/>
    <w:rsid w:val="00F969E3"/>
    <w:rsid w:val="00FA384B"/>
    <w:rsid w:val="00FB0DE1"/>
    <w:rsid w:val="00FC1F85"/>
    <w:rsid w:val="00FC7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7E2E"/>
    <w:pPr>
      <w:widowControl w:val="0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22139C"/>
    <w:pPr>
      <w:widowControl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B9472F"/>
    <w:rPr>
      <w:rFonts w:ascii="Times New Roman" w:hAnsi="Times New Roman" w:cs="Times New Roman"/>
      <w:kern w:val="2"/>
      <w:sz w:val="2"/>
      <w:lang w:eastAsia="zh-CN"/>
    </w:rPr>
  </w:style>
  <w:style w:type="paragraph" w:styleId="a4">
    <w:name w:val="header"/>
    <w:basedOn w:val="a"/>
    <w:link w:val="Char0"/>
    <w:uiPriority w:val="99"/>
    <w:rsid w:val="004E4D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locked/>
    <w:rsid w:val="004E4D73"/>
    <w:rPr>
      <w:rFonts w:cs="Times New Roman"/>
      <w:sz w:val="18"/>
      <w:szCs w:val="18"/>
    </w:rPr>
  </w:style>
  <w:style w:type="paragraph" w:styleId="a5">
    <w:name w:val="footer"/>
    <w:basedOn w:val="a"/>
    <w:link w:val="Char1"/>
    <w:uiPriority w:val="99"/>
    <w:rsid w:val="004E4D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locked/>
    <w:rsid w:val="004E4D73"/>
    <w:rPr>
      <w:rFonts w:cs="Times New Roman"/>
      <w:sz w:val="18"/>
      <w:szCs w:val="18"/>
    </w:rPr>
  </w:style>
  <w:style w:type="table" w:styleId="a6">
    <w:name w:val="Table Grid"/>
    <w:basedOn w:val="a1"/>
    <w:uiPriority w:val="99"/>
    <w:rsid w:val="004E4D73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3">
    <w:name w:val="Light Shading Accent 3"/>
    <w:basedOn w:val="a1"/>
    <w:uiPriority w:val="99"/>
    <w:rsid w:val="00316A1B"/>
    <w:rPr>
      <w:color w:val="76923C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paragraph" w:styleId="a7">
    <w:name w:val="List Paragraph"/>
    <w:basedOn w:val="a"/>
    <w:uiPriority w:val="99"/>
    <w:qFormat/>
    <w:rsid w:val="00316A1B"/>
    <w:pPr>
      <w:ind w:firstLineChars="200" w:firstLine="420"/>
    </w:pPr>
  </w:style>
  <w:style w:type="character" w:styleId="a8">
    <w:name w:val="annotation reference"/>
    <w:basedOn w:val="a0"/>
    <w:uiPriority w:val="99"/>
    <w:semiHidden/>
    <w:rsid w:val="00A21164"/>
    <w:rPr>
      <w:rFonts w:cs="Times New Roman"/>
      <w:sz w:val="16"/>
      <w:szCs w:val="16"/>
    </w:rPr>
  </w:style>
  <w:style w:type="paragraph" w:styleId="a9">
    <w:name w:val="annotation text"/>
    <w:basedOn w:val="a"/>
    <w:link w:val="Char2"/>
    <w:uiPriority w:val="99"/>
    <w:semiHidden/>
    <w:rsid w:val="00A21164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locked/>
    <w:rsid w:val="00B9472F"/>
    <w:rPr>
      <w:rFonts w:cs="Times New Roman"/>
      <w:kern w:val="2"/>
      <w:sz w:val="20"/>
      <w:szCs w:val="20"/>
      <w:lang w:eastAsia="zh-CN"/>
    </w:rPr>
  </w:style>
  <w:style w:type="paragraph" w:styleId="aa">
    <w:name w:val="annotation subject"/>
    <w:basedOn w:val="a9"/>
    <w:next w:val="a9"/>
    <w:link w:val="Char3"/>
    <w:uiPriority w:val="99"/>
    <w:semiHidden/>
    <w:rsid w:val="00A21164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locked/>
    <w:rsid w:val="00B9472F"/>
    <w:rPr>
      <w:rFonts w:cs="Times New Roman"/>
      <w:b/>
      <w:bCs/>
      <w:kern w:val="2"/>
      <w:sz w:val="20"/>
      <w:szCs w:val="20"/>
      <w:lang w:eastAsia="zh-CN"/>
    </w:rPr>
  </w:style>
  <w:style w:type="paragraph" w:styleId="HTML">
    <w:name w:val="HTML Preformatted"/>
    <w:basedOn w:val="a"/>
    <w:link w:val="HTMLChar"/>
    <w:uiPriority w:val="99"/>
    <w:rsid w:val="009C6D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HTMLChar">
    <w:name w:val="HTML 预设格式 Char"/>
    <w:basedOn w:val="a0"/>
    <w:link w:val="HTML"/>
    <w:uiPriority w:val="99"/>
    <w:semiHidden/>
    <w:locked/>
    <w:rsid w:val="00B9472F"/>
    <w:rPr>
      <w:rFonts w:ascii="Courier New" w:hAnsi="Courier New" w:cs="Courier New"/>
      <w:kern w:val="2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2507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12</Words>
  <Characters>2925</Characters>
  <Application>Microsoft Office Word</Application>
  <DocSecurity>0</DocSecurity>
  <Lines>24</Lines>
  <Paragraphs>6</Paragraphs>
  <ScaleCrop>false</ScaleCrop>
  <Company>Microsoft</Company>
  <LinksUpToDate>false</LinksUpToDate>
  <CharactersWithSpaces>3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Unigenes of candidate olfactory receptors and SNMPs</dc:title>
  <dc:subject/>
  <dc:creator>11</dc:creator>
  <cp:keywords/>
  <dc:description/>
  <cp:lastModifiedBy>Windows User</cp:lastModifiedBy>
  <cp:revision>7</cp:revision>
  <dcterms:created xsi:type="dcterms:W3CDTF">2014-08-07T15:22:00Z</dcterms:created>
  <dcterms:modified xsi:type="dcterms:W3CDTF">2015-05-21T06:33:00Z</dcterms:modified>
</cp:coreProperties>
</file>